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E847D" w14:textId="77777777" w:rsidR="00570510" w:rsidRDefault="00570510" w:rsidP="00570510">
      <w:pPr>
        <w:spacing w:after="0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 xml:space="preserve">Supplementary Material  </w:t>
      </w:r>
    </w:p>
    <w:p w14:paraId="63ED9862" w14:textId="77777777" w:rsidR="00570510" w:rsidRDefault="00570510" w:rsidP="00570510">
      <w:pPr>
        <w:spacing w:after="0"/>
        <w:rPr>
          <w:rFonts w:ascii="Arial" w:eastAsia="Arial" w:hAnsi="Arial" w:cs="Arial"/>
          <w:b/>
          <w:bCs/>
        </w:rPr>
      </w:pPr>
    </w:p>
    <w:p w14:paraId="2CFBD3E0" w14:textId="77777777" w:rsidR="00570510" w:rsidRDefault="00570510" w:rsidP="00570510">
      <w:pPr>
        <w:spacing w:after="0"/>
        <w:rPr>
          <w:rFonts w:ascii="Arial" w:eastAsia="Arial" w:hAnsi="Arial" w:cs="Arial"/>
          <w:b/>
          <w:bCs/>
        </w:rPr>
      </w:pPr>
    </w:p>
    <w:p w14:paraId="53FBFDE8" w14:textId="77777777" w:rsidR="00570510" w:rsidRPr="001722E9" w:rsidRDefault="00570510" w:rsidP="00570510">
      <w:pPr>
        <w:spacing w:after="0"/>
        <w:rPr>
          <w:rFonts w:ascii="Arial" w:eastAsia="Arial" w:hAnsi="Arial" w:cs="Arial"/>
          <w:b/>
          <w:bCs/>
        </w:rPr>
      </w:pPr>
      <w:r>
        <w:rPr>
          <w:rFonts w:ascii="Arial" w:eastAsia="Arial" w:hAnsi="Arial" w:cs="Arial"/>
          <w:b/>
          <w:bCs/>
        </w:rPr>
        <w:t>Methods</w:t>
      </w:r>
    </w:p>
    <w:p w14:paraId="05489CB4" w14:textId="77777777" w:rsidR="00570510" w:rsidRPr="001722E9" w:rsidRDefault="00570510" w:rsidP="00570510">
      <w:pPr>
        <w:spacing w:after="0"/>
        <w:jc w:val="both"/>
        <w:rPr>
          <w:rFonts w:ascii="Arial" w:eastAsia="Arial" w:hAnsi="Arial" w:cs="Arial"/>
        </w:rPr>
      </w:pPr>
      <w:r w:rsidRPr="001722E9">
        <w:rPr>
          <w:rFonts w:ascii="Arial" w:eastAsia="Arial" w:hAnsi="Arial" w:cs="Arial"/>
        </w:rPr>
        <w:t>Clinical guidance documents (CGD) with a focus on liver disease published between January 201</w:t>
      </w:r>
      <w:r>
        <w:rPr>
          <w:rFonts w:ascii="Arial" w:eastAsia="Arial" w:hAnsi="Arial" w:cs="Arial"/>
        </w:rPr>
        <w:t>1</w:t>
      </w:r>
      <w:r w:rsidRPr="001722E9">
        <w:rPr>
          <w:rFonts w:ascii="Arial" w:eastAsia="Arial" w:hAnsi="Arial" w:cs="Arial"/>
        </w:rPr>
        <w:t xml:space="preserve"> and February 2022 from the major gastroenterology and hepatology societies in the United States – American Association for the Study of Liver Diseases (AASLD), American College of Gastroenterology (ACG), and American Gastroenterological Association (AGA) were included for a total of 45 documents. Clinical practice guidelines (CPG) and expert consensus documents (ECD) were analyzed. Document sections that pertained to children or adolescents were excluded. </w:t>
      </w:r>
    </w:p>
    <w:p w14:paraId="4DB05CB0" w14:textId="77777777" w:rsidR="00570510" w:rsidRPr="001722E9" w:rsidRDefault="00570510" w:rsidP="00570510">
      <w:pPr>
        <w:spacing w:after="0"/>
        <w:jc w:val="both"/>
        <w:rPr>
          <w:rFonts w:ascii="Arial" w:eastAsia="Arial" w:hAnsi="Arial" w:cs="Arial"/>
        </w:rPr>
      </w:pPr>
    </w:p>
    <w:p w14:paraId="01E0A7BB" w14:textId="77777777" w:rsidR="00570510" w:rsidRPr="001722E9" w:rsidRDefault="00570510" w:rsidP="00570510">
      <w:pPr>
        <w:spacing w:after="0"/>
        <w:jc w:val="both"/>
        <w:rPr>
          <w:rFonts w:ascii="Arial" w:eastAsia="Arial" w:hAnsi="Arial" w:cs="Arial"/>
          <w:i/>
          <w:iCs/>
        </w:rPr>
      </w:pPr>
      <w:r w:rsidRPr="001722E9">
        <w:rPr>
          <w:rFonts w:ascii="Arial" w:eastAsia="Arial" w:hAnsi="Arial" w:cs="Arial"/>
        </w:rPr>
        <w:t>Cost/value statements were independently abstracted and categorized by two authors (E.A. and A.K). Discrepancies were resolved by consensus and in consultation with the principal investigator (N.U.). Cost/value considerations were classified based on protocols adapted from prior studies.</w:t>
      </w:r>
      <w:r w:rsidRPr="001722E9">
        <w:rPr>
          <w:rFonts w:ascii="Arial" w:eastAsia="Arial" w:hAnsi="Arial" w:cs="Arial"/>
        </w:rPr>
        <w:fldChar w:fldCharType="begin">
          <w:fldData xml:space="preserve">PEVuZE5vdGU+PENpdGU+PEF1dGhvcj5Pc3Ryb21pbnNraTwvQXV0aG9yPjxZZWFyPjIwMjI8L1ll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</w:fldData>
        </w:fldChar>
      </w:r>
      <w:r w:rsidRPr="007F25ED">
        <w:rPr>
          <w:rFonts w:ascii="Arial" w:eastAsia="Arial" w:hAnsi="Arial" w:cs="Arial"/>
        </w:rPr>
        <w:instrText xml:space="preserve"> ADDIN EN.CITE </w:instrText>
      </w:r>
      <w:r w:rsidRPr="007F25ED">
        <w:rPr>
          <w:rFonts w:ascii="Arial" w:eastAsia="Arial" w:hAnsi="Arial" w:cs="Arial"/>
        </w:rPr>
        <w:fldChar w:fldCharType="begin">
          <w:fldData xml:space="preserve">PEVuZE5vdGU+PENpdGU+PEF1dGhvcj5Pc3Ryb21pbnNraTwvQXV0aG9yPjxZZWFyPjIwMjI8L1ll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</w:fldData>
        </w:fldChar>
      </w:r>
      <w:r w:rsidRPr="007F25ED">
        <w:rPr>
          <w:rFonts w:ascii="Arial" w:eastAsia="Arial" w:hAnsi="Arial" w:cs="Arial"/>
        </w:rPr>
        <w:instrText xml:space="preserve"> ADDIN EN.CITE.DATA </w:instrText>
      </w:r>
      <w:r w:rsidRPr="007F25ED">
        <w:rPr>
          <w:rFonts w:ascii="Arial" w:eastAsia="Arial" w:hAnsi="Arial" w:cs="Arial"/>
        </w:rPr>
      </w:r>
      <w:r w:rsidRPr="007F25ED">
        <w:rPr>
          <w:rFonts w:ascii="Arial" w:eastAsia="Arial" w:hAnsi="Arial" w:cs="Arial"/>
        </w:rPr>
        <w:fldChar w:fldCharType="end"/>
      </w:r>
      <w:r w:rsidRPr="001722E9">
        <w:rPr>
          <w:rFonts w:ascii="Arial" w:eastAsia="Arial" w:hAnsi="Arial" w:cs="Arial"/>
        </w:rPr>
      </w:r>
      <w:r w:rsidRPr="001722E9">
        <w:rPr>
          <w:rFonts w:ascii="Arial" w:eastAsia="Arial" w:hAnsi="Arial" w:cs="Arial"/>
        </w:rPr>
        <w:fldChar w:fldCharType="separate"/>
      </w:r>
      <w:r w:rsidRPr="00D941F0">
        <w:rPr>
          <w:rFonts w:ascii="Arial" w:eastAsia="Arial" w:hAnsi="Arial" w:cs="Arial"/>
          <w:noProof/>
          <w:vertAlign w:val="superscript"/>
        </w:rPr>
        <w:t>2, 3</w:t>
      </w:r>
      <w:r w:rsidRPr="001722E9">
        <w:rPr>
          <w:rFonts w:ascii="Arial" w:eastAsia="Arial" w:hAnsi="Arial" w:cs="Arial"/>
        </w:rPr>
        <w:fldChar w:fldCharType="end"/>
      </w:r>
      <w:r w:rsidRPr="001722E9">
        <w:rPr>
          <w:rFonts w:ascii="Arial" w:eastAsia="Arial" w:hAnsi="Arial" w:cs="Arial"/>
        </w:rPr>
        <w:t xml:space="preserve"> Each guidance document and guidance statement were evaluated for the presence of cost/value considerations and classified as explicit, implicit, excluded, or unmentioned. Each cost/value statement was subsequently classified into four categories based on how it was used: 1) to emphasize the cost/value economic impact, 2) to advocate for cost/value-related topics, 3) to support specific recommendations or 4) to highlight a gap in cost/value evidence. Cost/value statements that supported specific recommendations were subcategorized as whether their focus was on societal or patient-level costs. </w:t>
      </w:r>
      <w:r w:rsidRPr="00D6652E">
        <w:rPr>
          <w:rFonts w:ascii="Arial" w:eastAsia="Arial" w:hAnsi="Arial" w:cs="Arial"/>
        </w:rPr>
        <w:t>Cost/value statements that supported specific recommendations were further subcategorized into five categories based on whether the statement supported or discouraged use of a guidance statement – 1) recommended use given equal effectiveness at lower cost in routine cases; 2) recommended use because the incremental benefit justified the additional cost; 3) recommended use to reduce future costs; 4) discouraged use because the cost-to-benefit ratio was uncertain; 5) discouraged use because incremental benefit did not justify additional costs.</w:t>
      </w:r>
    </w:p>
    <w:p w14:paraId="228F519B" w14:textId="77777777" w:rsidR="00570510" w:rsidRPr="001722E9" w:rsidRDefault="00570510" w:rsidP="00570510">
      <w:pPr>
        <w:spacing w:after="0"/>
        <w:jc w:val="both"/>
        <w:rPr>
          <w:rFonts w:ascii="Arial" w:eastAsia="Arial" w:hAnsi="Arial" w:cs="Arial"/>
        </w:rPr>
      </w:pPr>
    </w:p>
    <w:p w14:paraId="1CCE2F52" w14:textId="4C80FB7C" w:rsidR="00F378CE" w:rsidRDefault="00570510" w:rsidP="00495D59">
      <w:pPr>
        <w:spacing w:after="0"/>
        <w:jc w:val="both"/>
        <w:rPr>
          <w:rFonts w:ascii="Arial" w:eastAsia="Arial" w:hAnsi="Arial" w:cs="Arial"/>
        </w:rPr>
      </w:pPr>
      <w:r w:rsidRPr="001722E9">
        <w:rPr>
          <w:rFonts w:ascii="Arial" w:eastAsia="Arial" w:hAnsi="Arial" w:cs="Arial"/>
        </w:rPr>
        <w:t>Frequency of inclusion of cost/value statements was expressed as a percentage of all documents. Categorization of cost/value statements were expressed as a percentage of all statements. Comparisons of continuous outcomes were performed using Wilcoxon rank-sum testing. Statistical analyses were performed using STATA software version 16.1 (</w:t>
      </w:r>
      <w:proofErr w:type="spellStart"/>
      <w:r w:rsidRPr="001722E9">
        <w:rPr>
          <w:rFonts w:ascii="Arial" w:eastAsia="Arial" w:hAnsi="Arial" w:cs="Arial"/>
        </w:rPr>
        <w:t>StataCorp</w:t>
      </w:r>
      <w:proofErr w:type="spellEnd"/>
      <w:r w:rsidRPr="001722E9">
        <w:rPr>
          <w:rFonts w:ascii="Arial" w:eastAsia="Arial" w:hAnsi="Arial" w:cs="Arial"/>
        </w:rPr>
        <w:t xml:space="preserve"> LLC). No patient-level data were accessed to require IRB approval by Massachusetts General Hospital.</w:t>
      </w:r>
    </w:p>
    <w:p w14:paraId="0B3CB27F" w14:textId="32985B93" w:rsidR="00495D59" w:rsidRDefault="00495D59" w:rsidP="00495D59">
      <w:pPr>
        <w:spacing w:after="0"/>
        <w:jc w:val="both"/>
        <w:rPr>
          <w:rFonts w:ascii="Arial" w:eastAsia="Arial" w:hAnsi="Arial" w:cs="Arial"/>
        </w:rPr>
      </w:pPr>
    </w:p>
    <w:p w14:paraId="19FDDB0A" w14:textId="3AC8D0CC" w:rsidR="00495D59" w:rsidRDefault="00495D59" w:rsidP="00495D59">
      <w:pPr>
        <w:spacing w:after="0"/>
        <w:jc w:val="both"/>
        <w:rPr>
          <w:rFonts w:ascii="Arial" w:eastAsia="Arial" w:hAnsi="Arial" w:cs="Arial"/>
        </w:rPr>
      </w:pPr>
    </w:p>
    <w:p w14:paraId="44FEE47F" w14:textId="0190B36F" w:rsidR="00495D59" w:rsidRDefault="00495D59" w:rsidP="00495D59">
      <w:pPr>
        <w:spacing w:after="0"/>
        <w:jc w:val="both"/>
        <w:rPr>
          <w:rFonts w:ascii="Arial" w:eastAsia="Arial" w:hAnsi="Arial" w:cs="Arial"/>
        </w:rPr>
      </w:pPr>
    </w:p>
    <w:p w14:paraId="27404DE4" w14:textId="68F8EFE1" w:rsidR="00495D59" w:rsidRDefault="00495D59" w:rsidP="00495D59">
      <w:pPr>
        <w:spacing w:after="0"/>
        <w:jc w:val="both"/>
        <w:rPr>
          <w:rFonts w:ascii="Arial" w:eastAsia="Arial" w:hAnsi="Arial" w:cs="Arial"/>
        </w:rPr>
      </w:pPr>
    </w:p>
    <w:p w14:paraId="31177E17" w14:textId="6D4D175D" w:rsidR="00495D59" w:rsidRDefault="00495D59" w:rsidP="00495D59">
      <w:pPr>
        <w:spacing w:after="0"/>
        <w:jc w:val="both"/>
        <w:rPr>
          <w:rFonts w:ascii="Arial" w:eastAsia="Arial" w:hAnsi="Arial" w:cs="Arial"/>
        </w:rPr>
      </w:pPr>
    </w:p>
    <w:p w14:paraId="418630EA" w14:textId="540F4AA9" w:rsidR="00495D59" w:rsidRDefault="00495D59" w:rsidP="00495D59">
      <w:pPr>
        <w:spacing w:after="0"/>
        <w:jc w:val="both"/>
        <w:rPr>
          <w:rFonts w:ascii="Arial" w:eastAsia="Arial" w:hAnsi="Arial" w:cs="Arial"/>
        </w:rPr>
      </w:pPr>
    </w:p>
    <w:p w14:paraId="387FF81C" w14:textId="77777777" w:rsidR="00495D59" w:rsidRDefault="00495D59" w:rsidP="00495D59">
      <w:pPr>
        <w:spacing w:after="0"/>
        <w:jc w:val="both"/>
        <w:rPr>
          <w:b/>
          <w:bCs/>
        </w:rPr>
      </w:pPr>
    </w:p>
    <w:p w14:paraId="625DDC1D" w14:textId="15B7E5C7" w:rsidR="00570510" w:rsidRDefault="006538FF" w:rsidP="00F378CE">
      <w:pPr>
        <w:rPr>
          <w:rFonts w:ascii="Arial" w:hAnsi="Arial" w:cs="Arial"/>
          <w:b/>
          <w:bCs/>
        </w:rPr>
      </w:pPr>
      <w:r w:rsidRPr="00CF44B9">
        <w:rPr>
          <w:rFonts w:ascii="Arial" w:hAnsi="Arial" w:cs="Arial"/>
          <w:b/>
          <w:bCs/>
        </w:rPr>
        <w:lastRenderedPageBreak/>
        <w:t xml:space="preserve">Supplemental Figure </w:t>
      </w:r>
      <w:r w:rsidR="007D40E0">
        <w:rPr>
          <w:rFonts w:ascii="Arial" w:hAnsi="Arial" w:cs="Arial"/>
          <w:b/>
          <w:bCs/>
        </w:rPr>
        <w:t>1</w:t>
      </w:r>
      <w:r w:rsidRPr="00CF44B9">
        <w:rPr>
          <w:rFonts w:ascii="Arial" w:hAnsi="Arial" w:cs="Arial"/>
          <w:b/>
          <w:bCs/>
        </w:rPr>
        <w:t xml:space="preserve">: </w:t>
      </w:r>
      <w:r w:rsidR="00F378CE" w:rsidRPr="00CF44B9">
        <w:rPr>
          <w:rFonts w:ascii="Arial" w:hAnsi="Arial" w:cs="Arial"/>
          <w:b/>
          <w:bCs/>
        </w:rPr>
        <w:t>Percentage of Cost-Value Statements per Guidelin</w:t>
      </w:r>
      <w:r w:rsidR="00C407E3">
        <w:rPr>
          <w:rFonts w:ascii="Arial" w:hAnsi="Arial" w:cs="Arial"/>
          <w:b/>
          <w:bCs/>
        </w:rPr>
        <w:t>e</w:t>
      </w:r>
    </w:p>
    <w:p w14:paraId="726184C6" w14:textId="75CCB487" w:rsidR="007D40E0" w:rsidRDefault="007D40E0" w:rsidP="007D40E0">
      <w:pPr>
        <w:rPr>
          <w:rFonts w:ascii="Arial" w:hAnsi="Arial" w:cs="Arial"/>
          <w:b/>
          <w:bCs/>
        </w:rPr>
      </w:pPr>
      <w:r w:rsidRPr="00CF44B9">
        <w:rPr>
          <w:rFonts w:ascii="Arial" w:hAnsi="Arial" w:cs="Arial"/>
          <w:b/>
          <w:bCs/>
        </w:rPr>
        <w:t xml:space="preserve">Supplemental Figure </w:t>
      </w:r>
      <w:r>
        <w:rPr>
          <w:rFonts w:ascii="Arial" w:hAnsi="Arial" w:cs="Arial"/>
          <w:b/>
          <w:bCs/>
        </w:rPr>
        <w:t>2:</w:t>
      </w:r>
      <w:r w:rsidRPr="00CF44B9">
        <w:rPr>
          <w:rFonts w:ascii="Arial" w:hAnsi="Arial" w:cs="Arial"/>
          <w:b/>
          <w:bCs/>
        </w:rPr>
        <w:t xml:space="preserve"> </w:t>
      </w:r>
      <w:r w:rsidRPr="001722E9">
        <w:rPr>
          <w:rFonts w:ascii="Arial" w:eastAsia="Arial" w:hAnsi="Arial" w:cs="Arial"/>
          <w:b/>
          <w:bCs/>
        </w:rPr>
        <w:t>Cost/Value Statement Classification Schema</w:t>
      </w:r>
      <w:r w:rsidRPr="00CF44B9">
        <w:rPr>
          <w:rFonts w:ascii="Arial" w:hAnsi="Arial" w:cs="Arial"/>
          <w:b/>
          <w:bCs/>
        </w:rPr>
        <w:t xml:space="preserve"> </w:t>
      </w:r>
    </w:p>
    <w:p w14:paraId="4C54F5AB" w14:textId="77777777" w:rsidR="007D40E0" w:rsidRPr="006538FF" w:rsidRDefault="007D40E0" w:rsidP="00F378CE">
      <w:pPr>
        <w:rPr>
          <w:rFonts w:ascii="Arial" w:hAnsi="Arial" w:cs="Arial"/>
          <w:b/>
          <w:bCs/>
        </w:rPr>
      </w:pPr>
    </w:p>
    <w:sectPr w:rsidR="007D40E0" w:rsidRPr="006538FF" w:rsidSect="00CD3CF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0510"/>
    <w:rsid w:val="000006C8"/>
    <w:rsid w:val="00004240"/>
    <w:rsid w:val="00004D41"/>
    <w:rsid w:val="00021626"/>
    <w:rsid w:val="00043E1E"/>
    <w:rsid w:val="00045A3A"/>
    <w:rsid w:val="00064CE4"/>
    <w:rsid w:val="00066C42"/>
    <w:rsid w:val="000B4432"/>
    <w:rsid w:val="000C0DC4"/>
    <w:rsid w:val="000D2B50"/>
    <w:rsid w:val="000E72D1"/>
    <w:rsid w:val="00100E36"/>
    <w:rsid w:val="00111087"/>
    <w:rsid w:val="00130A16"/>
    <w:rsid w:val="001468E2"/>
    <w:rsid w:val="00150C00"/>
    <w:rsid w:val="00157129"/>
    <w:rsid w:val="001636C9"/>
    <w:rsid w:val="00174FC9"/>
    <w:rsid w:val="001750B6"/>
    <w:rsid w:val="0018125A"/>
    <w:rsid w:val="001B4139"/>
    <w:rsid w:val="001B783D"/>
    <w:rsid w:val="001C4908"/>
    <w:rsid w:val="001C6779"/>
    <w:rsid w:val="001C6A38"/>
    <w:rsid w:val="001E1F86"/>
    <w:rsid w:val="001F1603"/>
    <w:rsid w:val="001F3EA4"/>
    <w:rsid w:val="001F3EE4"/>
    <w:rsid w:val="002550A8"/>
    <w:rsid w:val="002907A8"/>
    <w:rsid w:val="00294A1F"/>
    <w:rsid w:val="002B1558"/>
    <w:rsid w:val="002B23B5"/>
    <w:rsid w:val="002B79F6"/>
    <w:rsid w:val="002C4B9C"/>
    <w:rsid w:val="002E2716"/>
    <w:rsid w:val="002F2A1D"/>
    <w:rsid w:val="00321937"/>
    <w:rsid w:val="00330494"/>
    <w:rsid w:val="0033431D"/>
    <w:rsid w:val="00386E49"/>
    <w:rsid w:val="00394F60"/>
    <w:rsid w:val="003A1560"/>
    <w:rsid w:val="003B19A5"/>
    <w:rsid w:val="003E0389"/>
    <w:rsid w:val="003E03FC"/>
    <w:rsid w:val="0040707F"/>
    <w:rsid w:val="00430621"/>
    <w:rsid w:val="00432105"/>
    <w:rsid w:val="0044770D"/>
    <w:rsid w:val="00451F80"/>
    <w:rsid w:val="00463B8B"/>
    <w:rsid w:val="00480B3B"/>
    <w:rsid w:val="00480EDF"/>
    <w:rsid w:val="0048369F"/>
    <w:rsid w:val="00495D59"/>
    <w:rsid w:val="004B58D7"/>
    <w:rsid w:val="004C7166"/>
    <w:rsid w:val="004D1030"/>
    <w:rsid w:val="004D2020"/>
    <w:rsid w:val="004E2EA9"/>
    <w:rsid w:val="004E56DC"/>
    <w:rsid w:val="005071AF"/>
    <w:rsid w:val="00511235"/>
    <w:rsid w:val="00570510"/>
    <w:rsid w:val="005C54A5"/>
    <w:rsid w:val="005D33ED"/>
    <w:rsid w:val="0061050D"/>
    <w:rsid w:val="006307E3"/>
    <w:rsid w:val="006538FF"/>
    <w:rsid w:val="00664F68"/>
    <w:rsid w:val="006D1256"/>
    <w:rsid w:val="006E086F"/>
    <w:rsid w:val="006E4A18"/>
    <w:rsid w:val="00704C49"/>
    <w:rsid w:val="00705DFC"/>
    <w:rsid w:val="0071266D"/>
    <w:rsid w:val="007310EF"/>
    <w:rsid w:val="00740CC0"/>
    <w:rsid w:val="00745A3F"/>
    <w:rsid w:val="00747362"/>
    <w:rsid w:val="0075358A"/>
    <w:rsid w:val="007932BD"/>
    <w:rsid w:val="00796ED8"/>
    <w:rsid w:val="007B46D5"/>
    <w:rsid w:val="007C5602"/>
    <w:rsid w:val="007D40E0"/>
    <w:rsid w:val="007D69A5"/>
    <w:rsid w:val="007F25ED"/>
    <w:rsid w:val="00803AB2"/>
    <w:rsid w:val="00820274"/>
    <w:rsid w:val="00821609"/>
    <w:rsid w:val="008527C6"/>
    <w:rsid w:val="008574D8"/>
    <w:rsid w:val="00861DBA"/>
    <w:rsid w:val="008729A7"/>
    <w:rsid w:val="008A272E"/>
    <w:rsid w:val="008C77A8"/>
    <w:rsid w:val="008D4AD6"/>
    <w:rsid w:val="009022DF"/>
    <w:rsid w:val="00902CA7"/>
    <w:rsid w:val="009065A5"/>
    <w:rsid w:val="00951C47"/>
    <w:rsid w:val="00953C9C"/>
    <w:rsid w:val="0096088D"/>
    <w:rsid w:val="009C1625"/>
    <w:rsid w:val="009D58D8"/>
    <w:rsid w:val="009F2D25"/>
    <w:rsid w:val="009F3868"/>
    <w:rsid w:val="009F74F4"/>
    <w:rsid w:val="00A00ABE"/>
    <w:rsid w:val="00A02D7D"/>
    <w:rsid w:val="00A21F5C"/>
    <w:rsid w:val="00A308F8"/>
    <w:rsid w:val="00A663E8"/>
    <w:rsid w:val="00A83894"/>
    <w:rsid w:val="00A87106"/>
    <w:rsid w:val="00AA382D"/>
    <w:rsid w:val="00AB0D2C"/>
    <w:rsid w:val="00AF3BC8"/>
    <w:rsid w:val="00B32D5D"/>
    <w:rsid w:val="00B45C3C"/>
    <w:rsid w:val="00B46002"/>
    <w:rsid w:val="00B473B6"/>
    <w:rsid w:val="00B50E93"/>
    <w:rsid w:val="00B817CF"/>
    <w:rsid w:val="00B93CA0"/>
    <w:rsid w:val="00B96F26"/>
    <w:rsid w:val="00BA3D6B"/>
    <w:rsid w:val="00BB113B"/>
    <w:rsid w:val="00BF4E8F"/>
    <w:rsid w:val="00C11A43"/>
    <w:rsid w:val="00C31D0E"/>
    <w:rsid w:val="00C407E3"/>
    <w:rsid w:val="00C450DB"/>
    <w:rsid w:val="00C47755"/>
    <w:rsid w:val="00C64AD2"/>
    <w:rsid w:val="00C70F07"/>
    <w:rsid w:val="00C75C71"/>
    <w:rsid w:val="00C90408"/>
    <w:rsid w:val="00CA6253"/>
    <w:rsid w:val="00CD332B"/>
    <w:rsid w:val="00CD3CF6"/>
    <w:rsid w:val="00CE437F"/>
    <w:rsid w:val="00D0586E"/>
    <w:rsid w:val="00D24383"/>
    <w:rsid w:val="00D26228"/>
    <w:rsid w:val="00D26B5B"/>
    <w:rsid w:val="00D315A6"/>
    <w:rsid w:val="00D31A2C"/>
    <w:rsid w:val="00D5141D"/>
    <w:rsid w:val="00D5594F"/>
    <w:rsid w:val="00D60266"/>
    <w:rsid w:val="00DA0D0B"/>
    <w:rsid w:val="00DC4AB1"/>
    <w:rsid w:val="00E04A9E"/>
    <w:rsid w:val="00E2116D"/>
    <w:rsid w:val="00E273A6"/>
    <w:rsid w:val="00E4769E"/>
    <w:rsid w:val="00E7688D"/>
    <w:rsid w:val="00E77A09"/>
    <w:rsid w:val="00EA357A"/>
    <w:rsid w:val="00ED73EE"/>
    <w:rsid w:val="00EE75D1"/>
    <w:rsid w:val="00EF1030"/>
    <w:rsid w:val="00F02B23"/>
    <w:rsid w:val="00F176A9"/>
    <w:rsid w:val="00F21CFD"/>
    <w:rsid w:val="00F378CE"/>
    <w:rsid w:val="00F56A1D"/>
    <w:rsid w:val="00F62C2E"/>
    <w:rsid w:val="00FB34D5"/>
    <w:rsid w:val="00FB76E2"/>
    <w:rsid w:val="00FC2808"/>
    <w:rsid w:val="00FC3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7D1A21"/>
  <w15:chartTrackingRefBased/>
  <w15:docId w15:val="{317D1F3A-915C-0348-8034-DD8A36BCB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051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autoRedefine/>
    <w:uiPriority w:val="1"/>
    <w:qFormat/>
    <w:rsid w:val="002B79F6"/>
    <w:rPr>
      <w:rFonts w:ascii="Times New Roman" w:hAnsi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2B79F6"/>
    <w:rPr>
      <w:rFonts w:ascii="Times New Roman" w:hAnsi="Times New Roman"/>
    </w:rPr>
  </w:style>
  <w:style w:type="table" w:styleId="TableGrid">
    <w:name w:val="Table Grid"/>
    <w:basedOn w:val="TableNormal"/>
    <w:uiPriority w:val="39"/>
    <w:rsid w:val="0057051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4240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424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C54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C54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C54A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54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54A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50E93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0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6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2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4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71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52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0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2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3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068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80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8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4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55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06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70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7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90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26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32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8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3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39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898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853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43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9</Words>
  <Characters>2275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fere, Nneka,M.D.,MSCE.</dc:creator>
  <cp:keywords/>
  <dc:description/>
  <cp:lastModifiedBy>Grandizio, Kimberly</cp:lastModifiedBy>
  <cp:revision>2</cp:revision>
  <dcterms:created xsi:type="dcterms:W3CDTF">2022-10-20T13:18:00Z</dcterms:created>
  <dcterms:modified xsi:type="dcterms:W3CDTF">2022-10-20T13:18:00Z</dcterms:modified>
</cp:coreProperties>
</file>